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B2B365" w14:textId="77777777" w:rsidR="00640C0B" w:rsidRDefault="00640C0B" w:rsidP="00640C0B">
      <w:pPr>
        <w:pStyle w:val="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  <w:r>
        <w:rPr>
          <w:rFonts w:hint="eastAsia"/>
          <w:b/>
          <w:vanish/>
        </w:rPr>
        <w:t>A</w:t>
      </w:r>
      <w:r>
        <w:rPr>
          <w:b/>
          <w:vanish/>
        </w:rPr>
        <w:t>ppendix</w:t>
      </w:r>
    </w:p>
    <w:p w14:paraId="05991EE2" w14:textId="77777777" w:rsidR="00640C0B" w:rsidRDefault="00640C0B" w:rsidP="00640C0B">
      <w:r>
        <w:t>Table A1. Factor Loadings of Observed Variables on Latent Constructs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559"/>
        <w:gridCol w:w="1067"/>
        <w:gridCol w:w="1201"/>
        <w:gridCol w:w="1985"/>
        <w:gridCol w:w="1984"/>
      </w:tblGrid>
      <w:tr w:rsidR="00640C0B" w:rsidRPr="00777EA3" w14:paraId="7CFC6129" w14:textId="77777777" w:rsidTr="0098159B">
        <w:trPr>
          <w:trHeight w:val="276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427AD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D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70B4B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IV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D2E74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β (STDYX)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FEFA6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SE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D97EC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CE0D8E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Boot95CI_Lo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EDFC7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Boot95CI_Hi</w:t>
            </w:r>
          </w:p>
        </w:tc>
      </w:tr>
      <w:tr w:rsidR="00640C0B" w:rsidRPr="00777EA3" w14:paraId="04EE6249" w14:textId="77777777" w:rsidTr="0098159B">
        <w:trPr>
          <w:trHeight w:val="276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8579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5BCF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BI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DFEC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1B7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1668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B2D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F15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42</w:t>
            </w:r>
          </w:p>
        </w:tc>
      </w:tr>
      <w:tr w:rsidR="00640C0B" w:rsidRPr="00777EA3" w14:paraId="268FBB92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4F8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0D30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B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478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CF91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411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7301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3A9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43</w:t>
            </w:r>
          </w:p>
        </w:tc>
      </w:tr>
      <w:tr w:rsidR="00640C0B" w:rsidRPr="00777EA3" w14:paraId="00BE1AB5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A34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3F9C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BI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2A52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C32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97DE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768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5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061A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67</w:t>
            </w:r>
          </w:p>
        </w:tc>
      </w:tr>
      <w:tr w:rsidR="00640C0B" w:rsidRPr="00777EA3" w14:paraId="5E91134E" w14:textId="77777777" w:rsidTr="0098159B">
        <w:trPr>
          <w:trHeight w:val="276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3549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FF9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C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A4E4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A238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0F5A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D408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E5E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97</w:t>
            </w:r>
          </w:p>
        </w:tc>
      </w:tr>
      <w:tr w:rsidR="00640C0B" w:rsidRPr="00777EA3" w14:paraId="3DEEB7DE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745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1579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C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A019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CC20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B24E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4C1B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92C2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04</w:t>
            </w:r>
          </w:p>
        </w:tc>
      </w:tr>
      <w:tr w:rsidR="00640C0B" w:rsidRPr="00777EA3" w14:paraId="393A1DD1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9D3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CDB9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C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2078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88D2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CF93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0EB0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61D2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25</w:t>
            </w:r>
          </w:p>
        </w:tc>
      </w:tr>
      <w:tr w:rsidR="00640C0B" w:rsidRPr="00777EA3" w14:paraId="0F969615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A5E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86E7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CC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3486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DDB5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50B8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7E8E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DA10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95</w:t>
            </w:r>
          </w:p>
        </w:tc>
      </w:tr>
      <w:tr w:rsidR="00640C0B" w:rsidRPr="00777EA3" w14:paraId="20E17283" w14:textId="77777777" w:rsidTr="0098159B">
        <w:trPr>
          <w:trHeight w:val="276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85AA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9926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E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250F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C0A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D31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CB59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C12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97</w:t>
            </w:r>
          </w:p>
        </w:tc>
      </w:tr>
      <w:tr w:rsidR="00640C0B" w:rsidRPr="00777EA3" w14:paraId="41F755B9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C11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65D5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E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8494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FB46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8D98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E623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AC51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82</w:t>
            </w:r>
          </w:p>
        </w:tc>
      </w:tr>
      <w:tr w:rsidR="00640C0B" w:rsidRPr="00777EA3" w14:paraId="71DA1E65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82A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148D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E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32EF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DF75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7ED7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D2AE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27B8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913</w:t>
            </w:r>
          </w:p>
        </w:tc>
      </w:tr>
      <w:tr w:rsidR="00640C0B" w:rsidRPr="00777EA3" w14:paraId="0AA71ABA" w14:textId="77777777" w:rsidTr="0098159B">
        <w:trPr>
          <w:trHeight w:val="276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CF60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AB8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F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F3D1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7C6D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03D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257F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5129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74</w:t>
            </w:r>
          </w:p>
        </w:tc>
      </w:tr>
      <w:tr w:rsidR="00640C0B" w:rsidRPr="00777EA3" w14:paraId="379CD0EF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0C5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A427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F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7EB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A188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ADC4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1CB0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156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09</w:t>
            </w:r>
          </w:p>
        </w:tc>
      </w:tr>
      <w:tr w:rsidR="00640C0B" w:rsidRPr="00777EA3" w14:paraId="151ED891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235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165A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F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57A5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C1D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0F5B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FD47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789D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50</w:t>
            </w:r>
          </w:p>
        </w:tc>
      </w:tr>
      <w:tr w:rsidR="00640C0B" w:rsidRPr="00777EA3" w14:paraId="04939EFF" w14:textId="77777777" w:rsidTr="0098159B">
        <w:trPr>
          <w:trHeight w:val="276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6EAA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N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4B01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NV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3DDE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5FE8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25FA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597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F3B5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60</w:t>
            </w:r>
          </w:p>
        </w:tc>
      </w:tr>
      <w:tr w:rsidR="00640C0B" w:rsidRPr="00777EA3" w14:paraId="060BC7B1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46D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CA3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NV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F923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89B1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2EF7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6D5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A82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85</w:t>
            </w:r>
          </w:p>
        </w:tc>
      </w:tr>
      <w:tr w:rsidR="00640C0B" w:rsidRPr="00777EA3" w14:paraId="1C207182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92A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600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NV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73DE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E40F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696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95EE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B8C4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31</w:t>
            </w:r>
          </w:p>
        </w:tc>
      </w:tr>
      <w:tr w:rsidR="00640C0B" w:rsidRPr="00777EA3" w14:paraId="3AC6060D" w14:textId="77777777" w:rsidTr="0098159B">
        <w:trPr>
          <w:trHeight w:val="276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F3E2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115C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F79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05CD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53BE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7EA6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9574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07</w:t>
            </w:r>
          </w:p>
        </w:tc>
      </w:tr>
      <w:tr w:rsidR="00640C0B" w:rsidRPr="00777EA3" w14:paraId="0F51EE6A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F09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4E92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2947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6F57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2EA4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1C9B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3F59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92</w:t>
            </w:r>
          </w:p>
        </w:tc>
      </w:tr>
      <w:tr w:rsidR="00640C0B" w:rsidRPr="00777EA3" w14:paraId="131C0BD9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075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A5C3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5C8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EAF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528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BE91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6A4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38</w:t>
            </w:r>
          </w:p>
        </w:tc>
      </w:tr>
      <w:tr w:rsidR="00640C0B" w:rsidRPr="00777EA3" w14:paraId="2FFE49FA" w14:textId="77777777" w:rsidTr="0098159B">
        <w:trPr>
          <w:trHeight w:val="276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F467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604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F531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3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44D8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F5E0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81E6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2E45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90</w:t>
            </w:r>
          </w:p>
        </w:tc>
      </w:tr>
      <w:tr w:rsidR="00640C0B" w:rsidRPr="00777EA3" w14:paraId="6ED935B9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CA7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395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D71D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5C1B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462B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AED6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25EB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82</w:t>
            </w:r>
          </w:p>
        </w:tc>
      </w:tr>
      <w:tr w:rsidR="00640C0B" w:rsidRPr="00777EA3" w14:paraId="257AF48F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FBD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FFD5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R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78A3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F1B8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F96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3DB6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0F7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98</w:t>
            </w:r>
          </w:p>
        </w:tc>
      </w:tr>
      <w:tr w:rsidR="00640C0B" w:rsidRPr="00777EA3" w14:paraId="068DEC15" w14:textId="77777777" w:rsidTr="0098159B">
        <w:trPr>
          <w:trHeight w:val="276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4E69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01EF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SI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461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AE86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3720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DEC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5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01B8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71</w:t>
            </w:r>
          </w:p>
        </w:tc>
      </w:tr>
      <w:tr w:rsidR="00640C0B" w:rsidRPr="00777EA3" w14:paraId="1403E0B4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9EC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5CDC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S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4E9F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A74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E6D5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589E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95BC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93</w:t>
            </w:r>
          </w:p>
        </w:tc>
      </w:tr>
      <w:tr w:rsidR="00640C0B" w:rsidRPr="00777EA3" w14:paraId="24A4639C" w14:textId="77777777" w:rsidTr="0098159B">
        <w:trPr>
          <w:trHeight w:val="276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D01E5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28343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SI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66EDC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74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BCCB0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4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C690C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AE1BE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72654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19</w:t>
            </w:r>
          </w:p>
        </w:tc>
      </w:tr>
    </w:tbl>
    <w:p w14:paraId="518E1317" w14:textId="77777777" w:rsidR="00640C0B" w:rsidRDefault="00640C0B" w:rsidP="00640C0B">
      <w:r>
        <w:t>Table A2. HTMT Values.</w:t>
      </w:r>
    </w:p>
    <w:tbl>
      <w:tblPr>
        <w:tblW w:w="9609" w:type="dxa"/>
        <w:tblInd w:w="31" w:type="dxa"/>
        <w:tblLayout w:type="fixed"/>
        <w:tblLook w:val="04A0" w:firstRow="1" w:lastRow="0" w:firstColumn="1" w:lastColumn="0" w:noHBand="0" w:noVBand="1"/>
      </w:tblPr>
      <w:tblGrid>
        <w:gridCol w:w="1387"/>
        <w:gridCol w:w="1134"/>
        <w:gridCol w:w="1134"/>
        <w:gridCol w:w="992"/>
        <w:gridCol w:w="992"/>
        <w:gridCol w:w="992"/>
        <w:gridCol w:w="992"/>
        <w:gridCol w:w="993"/>
        <w:gridCol w:w="993"/>
      </w:tblGrid>
      <w:tr w:rsidR="00640C0B" w:rsidRPr="00777EA3" w14:paraId="284DCA13" w14:textId="77777777" w:rsidTr="0098159B">
        <w:trPr>
          <w:trHeight w:val="276"/>
        </w:trPr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F34C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Constru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18341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N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9458D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C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0DFD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E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7E34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F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68F5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56B6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BI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74FDE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P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3D009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zh-CN"/>
              </w:rPr>
              <w:t>SI</w:t>
            </w:r>
          </w:p>
        </w:tc>
      </w:tr>
      <w:tr w:rsidR="00640C0B" w:rsidRPr="00777EA3" w14:paraId="1DCC97D0" w14:textId="77777777" w:rsidTr="0098159B">
        <w:trPr>
          <w:trHeight w:val="276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4E0D8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N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6A9B1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CD668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3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E3FFD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DAEC6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AB99E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3B5FF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3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DDAA6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DDF35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57</w:t>
            </w:r>
          </w:p>
        </w:tc>
      </w:tr>
      <w:tr w:rsidR="00640C0B" w:rsidRPr="00777EA3" w14:paraId="5B3C8093" w14:textId="77777777" w:rsidTr="0098159B">
        <w:trPr>
          <w:trHeight w:val="129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8C62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78E5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D030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96EA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680A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1DF1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EC3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BF3C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39FF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39</w:t>
            </w:r>
          </w:p>
        </w:tc>
      </w:tr>
      <w:tr w:rsidR="00640C0B" w:rsidRPr="00777EA3" w14:paraId="220B0741" w14:textId="77777777" w:rsidTr="0098159B">
        <w:trPr>
          <w:trHeight w:val="276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D69E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5CA3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A7D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6E96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51AF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3E7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D496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67BF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D9FE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81</w:t>
            </w:r>
          </w:p>
        </w:tc>
      </w:tr>
      <w:tr w:rsidR="00640C0B" w:rsidRPr="00777EA3" w14:paraId="1172A934" w14:textId="77777777" w:rsidTr="0098159B">
        <w:trPr>
          <w:trHeight w:val="276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208E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lastRenderedPageBreak/>
              <w:t>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59E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313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B2B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03A9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3EB4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6B0E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D762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A365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51</w:t>
            </w:r>
          </w:p>
        </w:tc>
      </w:tr>
      <w:tr w:rsidR="00640C0B" w:rsidRPr="00777EA3" w14:paraId="34A5BD80" w14:textId="77777777" w:rsidTr="0098159B">
        <w:trPr>
          <w:trHeight w:val="276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F96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978C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C138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6382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3F6C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FBB69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59A0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344E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3E0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59</w:t>
            </w:r>
          </w:p>
        </w:tc>
      </w:tr>
      <w:tr w:rsidR="00640C0B" w:rsidRPr="00777EA3" w14:paraId="0EC1D555" w14:textId="77777777" w:rsidTr="0098159B">
        <w:trPr>
          <w:trHeight w:val="276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3AB3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B72E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1A2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EF9C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FB5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021B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FCD4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3063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5B9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61</w:t>
            </w:r>
          </w:p>
        </w:tc>
      </w:tr>
      <w:tr w:rsidR="00640C0B" w:rsidRPr="00777EA3" w14:paraId="6D0CE03A" w14:textId="77777777" w:rsidTr="0098159B">
        <w:trPr>
          <w:trHeight w:val="276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1C6F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D3B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9D8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DE3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E6B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D4641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D14B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16A6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CDAA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06</w:t>
            </w:r>
          </w:p>
        </w:tc>
      </w:tr>
      <w:tr w:rsidR="00640C0B" w:rsidRPr="00777EA3" w14:paraId="438AC2B4" w14:textId="77777777" w:rsidTr="0098159B">
        <w:trPr>
          <w:trHeight w:val="276"/>
        </w:trPr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030DA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30826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06CFF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64A22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AC815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EAA6A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8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08D39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A985FE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0.4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86482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</w:pPr>
            <w:r w:rsidRPr="00777EA3">
              <w:rPr>
                <w:rFonts w:eastAsia="宋体" w:cs="Times New Roman"/>
                <w:snapToGrid w:val="0"/>
                <w:color w:val="000000"/>
                <w:szCs w:val="24"/>
                <w:lang w:eastAsia="zh-CN"/>
              </w:rPr>
              <w:t>—</w:t>
            </w:r>
          </w:p>
        </w:tc>
      </w:tr>
    </w:tbl>
    <w:p w14:paraId="3D5C589F" w14:textId="77777777" w:rsidR="00640C0B" w:rsidRDefault="00640C0B" w:rsidP="00640C0B">
      <w:r>
        <w:t>Table A3. Demographic Information of Interviewees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709"/>
        <w:gridCol w:w="2553"/>
        <w:gridCol w:w="850"/>
        <w:gridCol w:w="2268"/>
        <w:gridCol w:w="3401"/>
      </w:tblGrid>
      <w:tr w:rsidR="00640C0B" w:rsidRPr="0023339F" w14:paraId="608F9A7C" w14:textId="77777777" w:rsidTr="0098159B">
        <w:trPr>
          <w:trHeight w:val="276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C08E73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/>
                <w:snapToGrid w:val="0"/>
                <w:color w:val="000000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255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259E9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/>
                <w:snapToGrid w:val="0"/>
                <w:color w:val="000000"/>
                <w:sz w:val="18"/>
                <w:szCs w:val="18"/>
                <w:lang w:eastAsia="zh-CN"/>
              </w:rPr>
              <w:t>Majo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41749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/>
                <w:snapToGrid w:val="0"/>
                <w:color w:val="000000"/>
                <w:sz w:val="18"/>
                <w:szCs w:val="18"/>
                <w:lang w:eastAsia="zh-CN"/>
              </w:rPr>
              <w:t>Leve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821F8F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/>
                <w:bCs/>
                <w:snapToGrid w:val="0"/>
                <w:color w:val="000000"/>
                <w:sz w:val="18"/>
                <w:szCs w:val="18"/>
                <w:lang w:eastAsia="zh-CN"/>
              </w:rPr>
              <w:t>Profile</w:t>
            </w:r>
          </w:p>
        </w:tc>
        <w:tc>
          <w:tcPr>
            <w:tcW w:w="340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588267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/>
                <w:snapToGrid w:val="0"/>
                <w:color w:val="000000"/>
                <w:sz w:val="18"/>
                <w:szCs w:val="18"/>
                <w:lang w:eastAsia="zh-CN"/>
              </w:rPr>
              <w:t>T2I Tools Used</w:t>
            </w:r>
          </w:p>
        </w:tc>
      </w:tr>
      <w:tr w:rsidR="00640C0B" w:rsidRPr="0023339F" w14:paraId="3DB69495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66490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C8FCC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igital Media A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57AC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bookmarkStart w:id="0" w:name="OLE_LINK204"/>
            <w:bookmarkStart w:id="1" w:name="OLE_LINK205"/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  <w:bookmarkEnd w:id="0"/>
            <w:bookmarkEnd w:id="1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2E05A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 (low CC, high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5DD46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evid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I, ERNIE Image</w:t>
            </w:r>
          </w:p>
        </w:tc>
      </w:tr>
      <w:tr w:rsidR="00640C0B" w:rsidRPr="0023339F" w14:paraId="5414A6E3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EDCEA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DCD1B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vironmental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26552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5AC78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 (low CC, high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63B7A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RNIE Image, Nano Banana</w:t>
            </w:r>
          </w:p>
        </w:tc>
      </w:tr>
      <w:tr w:rsidR="00640C0B" w:rsidRPr="0023339F" w14:paraId="63FB74F2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33E23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39F3B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ne A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05E18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bookmarkStart w:id="2" w:name="OLE_LINK206"/>
            <w:bookmarkStart w:id="3" w:name="OLE_LINK207"/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  <w:bookmarkEnd w:id="2"/>
            <w:bookmarkEnd w:id="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69962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 (low CC, high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71632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evid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I, DALL·E</w:t>
            </w:r>
          </w:p>
        </w:tc>
      </w:tr>
      <w:tr w:rsidR="00640C0B" w:rsidRPr="0023339F" w14:paraId="1E84A807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260A0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1A580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sual Communication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7155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B5FFB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 (low EE, high BI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E202A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evid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I, ERNIE Image</w:t>
            </w:r>
          </w:p>
        </w:tc>
      </w:tr>
      <w:tr w:rsidR="00640C0B" w:rsidRPr="0023339F" w14:paraId="405AA20A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ED3EF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55BEE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duct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486B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0D85F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 (low EE, high BI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98FB4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evid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I, ERNIE Image</w:t>
            </w:r>
          </w:p>
        </w:tc>
      </w:tr>
      <w:tr w:rsidR="00640C0B" w:rsidRPr="0023339F" w14:paraId="7E40C967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73591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EF702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llust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6E0D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B8AA5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 (low FC, high BI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291D1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evid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I, Nano Banana</w:t>
            </w:r>
          </w:p>
        </w:tc>
      </w:tr>
      <w:tr w:rsidR="00640C0B" w:rsidRPr="0023339F" w14:paraId="751E6B17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B6364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0A742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sual Communication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3DB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615F6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 (low FC, high BI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54ED8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evid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I, ERNIE Image</w:t>
            </w:r>
          </w:p>
        </w:tc>
      </w:tr>
      <w:tr w:rsidR="00640C0B" w:rsidRPr="0023339F" w14:paraId="5725C40F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F3B28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D3ED5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ashion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027E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891EE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 (high CC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3216B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, Stable Diffusion</w:t>
            </w:r>
          </w:p>
        </w:tc>
      </w:tr>
      <w:tr w:rsidR="00640C0B" w:rsidRPr="0023339F" w14:paraId="4CEEC806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F6A82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5EF1E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vironmental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2F5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BBD20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 (high CC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34805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mfyUI</w:t>
            </w:r>
            <w:proofErr w:type="spellEnd"/>
          </w:p>
        </w:tc>
      </w:tr>
      <w:tr w:rsidR="00640C0B" w:rsidRPr="0023339F" w14:paraId="06A83EDC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C70B5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CCA7C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sual Communication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0E51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28337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 (high CC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0D495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table Diffusion, </w:t>
            </w: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</w:p>
        </w:tc>
      </w:tr>
      <w:tr w:rsidR="00640C0B" w:rsidRPr="0023339F" w14:paraId="34353E20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03285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F05C9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igital Media A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DD865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37595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 (high BI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29545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, Leonardo.ai</w:t>
            </w:r>
          </w:p>
        </w:tc>
      </w:tr>
      <w:tr w:rsidR="00640C0B" w:rsidRPr="0023339F" w14:paraId="1B02AF55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D2518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4F0E6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duct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A5FAC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54B8F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 (high BI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09361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, DALL·E</w:t>
            </w:r>
          </w:p>
        </w:tc>
      </w:tr>
      <w:tr w:rsidR="00640C0B" w:rsidRPr="0023339F" w14:paraId="4A0656D2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D011B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04F9B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ne A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AF59A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CFE5F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 (high BI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74BDD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eonardo.ai, Nano Banana</w:t>
            </w:r>
          </w:p>
        </w:tc>
      </w:tr>
      <w:tr w:rsidR="00640C0B" w:rsidRPr="0023339F" w14:paraId="799435FE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D8197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16CC1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vironmental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D500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90CE8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 (high BI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1220E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, Adobe Firefly</w:t>
            </w:r>
          </w:p>
        </w:tc>
      </w:tr>
      <w:tr w:rsidR="00640C0B" w:rsidRPr="0023339F" w14:paraId="3E226C20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85958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85969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duct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B062F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90845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 (high CC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F3F0B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, Stable Diffusion</w:t>
            </w:r>
          </w:p>
        </w:tc>
      </w:tr>
      <w:tr w:rsidR="00640C0B" w:rsidRPr="0023339F" w14:paraId="2CB7ADC3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AED61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16F57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igital Media A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932ED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36B2A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 (high CC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30586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table Diffusion, </w:t>
            </w: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mfyUI</w:t>
            </w:r>
            <w:proofErr w:type="spellEnd"/>
          </w:p>
        </w:tc>
      </w:tr>
      <w:tr w:rsidR="00640C0B" w:rsidRPr="0023339F" w14:paraId="60FBB3D7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1E1A4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A1537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ne A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CA12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ECAD5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 (high CC, low UB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809C6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, Adobe Firefly, DALL·E</w:t>
            </w:r>
          </w:p>
        </w:tc>
      </w:tr>
      <w:tr w:rsidR="00640C0B" w:rsidRPr="0023339F" w14:paraId="6EB53638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F20D0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AA002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llust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93B6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8AD9E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 (high PR1 scorers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96003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bookmarkStart w:id="4" w:name="OLE_LINK326"/>
            <w:bookmarkStart w:id="5" w:name="OLE_LINK327"/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bookmarkEnd w:id="4"/>
            <w:bookmarkEnd w:id="5"/>
            <w:proofErr w:type="spellEnd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, Nano Banana</w:t>
            </w:r>
          </w:p>
        </w:tc>
      </w:tr>
      <w:tr w:rsidR="00640C0B" w:rsidRPr="0023339F" w14:paraId="4DB8DEA4" w14:textId="77777777" w:rsidTr="0098159B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DE819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1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DD430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sual Communication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1E564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A10C3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 (high PR1 scorers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1BDBD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Adobe Firefly, </w:t>
            </w: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</w:p>
        </w:tc>
      </w:tr>
      <w:tr w:rsidR="00640C0B" w:rsidRPr="0023339F" w14:paraId="565DB0F1" w14:textId="77777777" w:rsidTr="0098159B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8422866" w14:textId="77777777" w:rsidR="00640C0B" w:rsidRPr="00777EA3" w:rsidRDefault="00640C0B" w:rsidP="0098159B">
            <w:pPr>
              <w:spacing w:before="0" w:after="0" w:line="280" w:lineRule="atLeast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20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D149D55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ashion Desig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E49C46" w14:textId="77777777" w:rsidR="00640C0B" w:rsidRPr="00777EA3" w:rsidRDefault="00640C0B" w:rsidP="0098159B">
            <w:pPr>
              <w:spacing w:before="0" w:after="0" w:line="288" w:lineRule="auto"/>
              <w:jc w:val="center"/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bCs/>
                <w:snapToGrid w:val="0"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F4BED76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 (high PR1 scorers)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EE1C560" w14:textId="77777777" w:rsidR="00640C0B" w:rsidRPr="00777EA3" w:rsidRDefault="00640C0B" w:rsidP="0098159B">
            <w:pPr>
              <w:spacing w:before="0" w:after="0" w:line="280" w:lineRule="atLeast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table Diffusion, </w:t>
            </w:r>
            <w:proofErr w:type="spellStart"/>
            <w:r w:rsidRPr="00777EA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djourney</w:t>
            </w:r>
            <w:proofErr w:type="spellEnd"/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AB359" w14:textId="77777777" w:rsidR="005F262D" w:rsidRDefault="005F262D" w:rsidP="00117666">
      <w:pPr>
        <w:spacing w:after="0"/>
      </w:pPr>
      <w:r>
        <w:separator/>
      </w:r>
    </w:p>
  </w:endnote>
  <w:endnote w:type="continuationSeparator" w:id="0">
    <w:p w14:paraId="0B970E9E" w14:textId="77777777" w:rsidR="005F262D" w:rsidRDefault="005F26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521C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521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521C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521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C5C04" w14:textId="77777777" w:rsidR="005F262D" w:rsidRDefault="005F262D" w:rsidP="00117666">
      <w:pPr>
        <w:spacing w:after="0"/>
      </w:pPr>
      <w:r>
        <w:separator/>
      </w:r>
    </w:p>
  </w:footnote>
  <w:footnote w:type="continuationSeparator" w:id="0">
    <w:p w14:paraId="74B4E448" w14:textId="77777777" w:rsidR="005F262D" w:rsidRDefault="005F26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521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521C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4516991">
    <w:abstractNumId w:val="4"/>
  </w:num>
  <w:num w:numId="22" w16cid:durableId="1120419941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5B1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262D"/>
    <w:rsid w:val="006375C7"/>
    <w:rsid w:val="00640C0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1CE"/>
    <w:rsid w:val="00757EEE"/>
    <w:rsid w:val="00790BB3"/>
    <w:rsid w:val="007C206C"/>
    <w:rsid w:val="007F0B5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6</cp:revision>
  <cp:lastPrinted>2013-10-03T12:51:00Z</cp:lastPrinted>
  <dcterms:created xsi:type="dcterms:W3CDTF">2022-11-17T16:58:00Z</dcterms:created>
  <dcterms:modified xsi:type="dcterms:W3CDTF">2026-04-1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